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1009D" w14:textId="77777777" w:rsidR="00F76260" w:rsidRPr="00C06D75" w:rsidRDefault="00F76260" w:rsidP="00F76260">
      <w:pPr>
        <w:spacing w:before="360" w:line="480" w:lineRule="auto"/>
        <w:outlineLvl w:val="0"/>
        <w:rPr>
          <w:rFonts w:ascii="Times New Roman" w:hAnsi="Times New Roman"/>
          <w:b/>
          <w:bCs/>
          <w:sz w:val="20"/>
          <w:szCs w:val="20"/>
        </w:rPr>
      </w:pPr>
      <w:r w:rsidRPr="00C06D75">
        <w:rPr>
          <w:rFonts w:ascii="Times New Roman" w:hAnsi="Times New Roman"/>
          <w:b/>
          <w:bCs/>
          <w:sz w:val="20"/>
          <w:szCs w:val="20"/>
        </w:rPr>
        <w:t xml:space="preserve">Supplementary 10: </w:t>
      </w:r>
      <w:r w:rsidRPr="00C06D75">
        <w:rPr>
          <w:rFonts w:ascii="Times New Roman" w:hAnsi="Times New Roman"/>
          <w:sz w:val="20"/>
          <w:szCs w:val="20"/>
        </w:rPr>
        <w:t>Model availability</w:t>
      </w:r>
      <w:bookmarkStart w:id="0" w:name="S12"/>
      <w:bookmarkEnd w:id="0"/>
    </w:p>
    <w:p w14:paraId="54C13EB5" w14:textId="77777777" w:rsidR="00F76260" w:rsidRPr="00C06D75" w:rsidRDefault="00F76260" w:rsidP="00F76260">
      <w:pPr>
        <w:spacing w:before="360" w:line="480" w:lineRule="auto"/>
        <w:rPr>
          <w:rFonts w:ascii="Times New Roman" w:hAnsi="Times New Roman"/>
          <w:sz w:val="20"/>
          <w:szCs w:val="20"/>
        </w:rPr>
      </w:pPr>
      <w:r w:rsidRPr="00C06D75">
        <w:rPr>
          <w:rFonts w:ascii="Times New Roman" w:hAnsi="Times New Roman"/>
          <w:b/>
          <w:bCs/>
          <w:sz w:val="20"/>
          <w:szCs w:val="20"/>
        </w:rPr>
        <w:t>Model availability for calculating RFI</w:t>
      </w:r>
      <w:r w:rsidRPr="00C06D75">
        <w:rPr>
          <w:rFonts w:ascii="Times New Roman" w:hAnsi="Times New Roman"/>
          <w:sz w:val="20"/>
          <w:szCs w:val="20"/>
        </w:rPr>
        <w:t>: Calculation formula referred to an article by Koch(Koch, Swiger et al. 1963). With this model, we arrive at the following equation:</w:t>
      </w:r>
    </w:p>
    <w:p w14:paraId="148F7E06" w14:textId="2D4F7BC8" w:rsidR="00F76260" w:rsidRPr="00675E5B" w:rsidRDefault="00675E5B" w:rsidP="00F76260">
      <w:pPr>
        <w:spacing w:line="480" w:lineRule="auto"/>
        <w:rPr>
          <w:rFonts w:ascii="Times New Roman" w:hAnsi="Times New Roman"/>
          <w:sz w:val="20"/>
          <w:szCs w:val="20"/>
        </w:rPr>
      </w:pPr>
      <m:oMathPara>
        <m:oMath>
          <m:r>
            <w:rPr>
              <w:rFonts w:ascii="Cambria Math" w:hAnsi="Cambria Math" w:cs="Arial"/>
            </w:rPr>
            <m:t>RFI=FI-(9.252-0.867×ADG+0.038×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MMBW</m:t>
              </m:r>
            </m:e>
            <m:sup>
              <m:r>
                <w:rPr>
                  <w:rFonts w:ascii="Cambria Math" w:hAnsi="Cambria Math" w:cs="Arial"/>
                </w:rPr>
                <m:t>0.75</m:t>
              </m:r>
            </m:sup>
          </m:sSup>
          <m:r>
            <w:rPr>
              <w:rFonts w:ascii="Cambria Math" w:hAnsi="Cambria Math" w:cs="Arial"/>
            </w:rPr>
            <m:t>)</m:t>
          </m:r>
        </m:oMath>
      </m:oMathPara>
    </w:p>
    <w:p w14:paraId="5FE25E9B" w14:textId="77777777" w:rsidR="00F76260" w:rsidRPr="00C06D75" w:rsidRDefault="00F76260" w:rsidP="00F76260">
      <w:pPr>
        <w:spacing w:line="480" w:lineRule="auto"/>
        <w:rPr>
          <w:rFonts w:ascii="Times New Roman" w:hAnsi="Times New Roman"/>
          <w:sz w:val="20"/>
          <w:szCs w:val="20"/>
        </w:rPr>
      </w:pPr>
      <w:r w:rsidRPr="00C06D75">
        <w:rPr>
          <w:rFonts w:ascii="Times New Roman" w:hAnsi="Times New Roman"/>
          <w:sz w:val="20"/>
          <w:szCs w:val="20"/>
        </w:rPr>
        <w:t>And the model reasonableness and parameter check were indicated in the following tables, respectively.</w:t>
      </w:r>
    </w:p>
    <w:tbl>
      <w:tblPr>
        <w:tblW w:w="7660" w:type="dxa"/>
        <w:jc w:val="center"/>
        <w:tblLook w:val="04A0" w:firstRow="1" w:lastRow="0" w:firstColumn="1" w:lastColumn="0" w:noHBand="0" w:noVBand="1"/>
      </w:tblPr>
      <w:tblGrid>
        <w:gridCol w:w="2826"/>
        <w:gridCol w:w="416"/>
        <w:gridCol w:w="818"/>
        <w:gridCol w:w="818"/>
        <w:gridCol w:w="818"/>
        <w:gridCol w:w="1995"/>
      </w:tblGrid>
      <w:tr w:rsidR="00F76260" w:rsidRPr="00C06D75" w14:paraId="5DAEE54F" w14:textId="77777777" w:rsidTr="00F76260">
        <w:trPr>
          <w:trHeight w:val="525"/>
          <w:jc w:val="center"/>
        </w:trPr>
        <w:tc>
          <w:tcPr>
            <w:tcW w:w="76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44384" w14:textId="77777777" w:rsidR="00F76260" w:rsidRPr="00C06D75" w:rsidRDefault="00F76260" w:rsidP="00F7626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Model Reasonableness Check</w:t>
            </w:r>
          </w:p>
        </w:tc>
      </w:tr>
      <w:tr w:rsidR="00F76260" w:rsidRPr="00C06D75" w14:paraId="34A59B0D" w14:textId="77777777" w:rsidTr="00F76260">
        <w:trPr>
          <w:trHeight w:val="525"/>
          <w:jc w:val="center"/>
        </w:trPr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FF70C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37B1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3AD9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5D7D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B6944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1BEA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Significance F</w:t>
            </w:r>
          </w:p>
        </w:tc>
      </w:tr>
      <w:tr w:rsidR="00F76260" w:rsidRPr="00C06D75" w14:paraId="61387644" w14:textId="77777777" w:rsidTr="00F76260">
        <w:trPr>
          <w:trHeight w:val="525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20A8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Regression analysi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B7B1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D9C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A17B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D689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3.06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F9FF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</w:tr>
      <w:tr w:rsidR="00F76260" w:rsidRPr="00C06D75" w14:paraId="7AC65063" w14:textId="77777777" w:rsidTr="00F76260">
        <w:trPr>
          <w:trHeight w:val="525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F0BF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B00B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7BFA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E18A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3C0E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584" w14:textId="77777777" w:rsidR="00F76260" w:rsidRPr="00C06D75" w:rsidRDefault="00F76260" w:rsidP="00F7626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76260" w:rsidRPr="00C06D75" w14:paraId="17F51098" w14:textId="77777777" w:rsidTr="00F76260">
        <w:trPr>
          <w:trHeight w:val="525"/>
          <w:jc w:val="center"/>
        </w:trPr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D456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CB027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E7188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8.00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2C13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9B2F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F4273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F8A5064" w14:textId="77777777" w:rsidR="00F76260" w:rsidRPr="00C06D75" w:rsidRDefault="00F76260" w:rsidP="00F76260">
      <w:pPr>
        <w:spacing w:line="480" w:lineRule="auto"/>
        <w:rPr>
          <w:rFonts w:ascii="Times New Roman" w:hAnsi="Times New Roman"/>
          <w:sz w:val="20"/>
          <w:szCs w:val="20"/>
        </w:rPr>
      </w:pPr>
    </w:p>
    <w:tbl>
      <w:tblPr>
        <w:tblW w:w="6712" w:type="dxa"/>
        <w:jc w:val="center"/>
        <w:tblLook w:val="04A0" w:firstRow="1" w:lastRow="0" w:firstColumn="1" w:lastColumn="0" w:noHBand="0" w:noVBand="1"/>
      </w:tblPr>
      <w:tblGrid>
        <w:gridCol w:w="1482"/>
        <w:gridCol w:w="1482"/>
        <w:gridCol w:w="1821"/>
        <w:gridCol w:w="897"/>
        <w:gridCol w:w="1030"/>
      </w:tblGrid>
      <w:tr w:rsidR="00F76260" w:rsidRPr="00C06D75" w14:paraId="34440C53" w14:textId="77777777" w:rsidTr="00F76260">
        <w:trPr>
          <w:trHeight w:val="525"/>
          <w:jc w:val="center"/>
        </w:trPr>
        <w:tc>
          <w:tcPr>
            <w:tcW w:w="671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AD681" w14:textId="77777777" w:rsidR="00F76260" w:rsidRPr="00C06D75" w:rsidRDefault="00F76260" w:rsidP="00F7626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Model Parameter Check</w:t>
            </w:r>
          </w:p>
        </w:tc>
      </w:tr>
      <w:tr w:rsidR="00F76260" w:rsidRPr="00C06D75" w14:paraId="210CFACA" w14:textId="77777777" w:rsidTr="00F76260">
        <w:trPr>
          <w:trHeight w:val="525"/>
          <w:jc w:val="center"/>
        </w:trPr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9907D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8D80F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B0AE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7FF84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51E8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F76260" w:rsidRPr="00C06D75" w14:paraId="2A948C79" w14:textId="77777777" w:rsidTr="00F76260">
        <w:trPr>
          <w:trHeight w:val="525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D221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FF0C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9.25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5F00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7592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7.1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0B2D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F76260" w:rsidRPr="00C06D75" w14:paraId="1A8575EC" w14:textId="77777777" w:rsidTr="00F76260">
        <w:trPr>
          <w:trHeight w:val="525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D09B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AD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8B33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-0.86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E28B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BF1E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-2.2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CCD2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 w:rsidR="00F76260" w:rsidRPr="00C06D75" w14:paraId="2FE8A988" w14:textId="77777777" w:rsidTr="00F76260">
        <w:trPr>
          <w:trHeight w:val="525"/>
          <w:jc w:val="center"/>
        </w:trPr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9AC37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MMBW0.7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666A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BF55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FD05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2.09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53D4" w14:textId="77777777" w:rsidR="00F76260" w:rsidRPr="00C06D75" w:rsidRDefault="00F76260" w:rsidP="00F7626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06D75">
              <w:rPr>
                <w:rFonts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</w:tbl>
    <w:p w14:paraId="0BBCA51E" w14:textId="77777777" w:rsidR="00F76260" w:rsidRPr="00C06D75" w:rsidRDefault="00F76260" w:rsidP="00F76260">
      <w:pPr>
        <w:spacing w:before="360" w:line="480" w:lineRule="auto"/>
        <w:rPr>
          <w:rFonts w:ascii="Times New Roman" w:hAnsi="Times New Roman"/>
          <w:sz w:val="20"/>
          <w:szCs w:val="20"/>
        </w:rPr>
      </w:pPr>
      <w:r w:rsidRPr="00C06D75">
        <w:rPr>
          <w:rFonts w:ascii="Times New Roman" w:hAnsi="Times New Roman"/>
          <w:b/>
          <w:bCs/>
          <w:sz w:val="20"/>
          <w:szCs w:val="20"/>
        </w:rPr>
        <w:t>Sequencing data quality control</w:t>
      </w:r>
      <w:r w:rsidRPr="00C06D75">
        <w:rPr>
          <w:rFonts w:ascii="Times New Roman" w:hAnsi="Times New Roman"/>
          <w:sz w:val="20"/>
          <w:szCs w:val="20"/>
        </w:rPr>
        <w:t>: trim_galore software (version=0.6.6) was used to perform quality control for raw data and its code as followings:</w:t>
      </w:r>
    </w:p>
    <w:p w14:paraId="5F173A27" w14:textId="77777777" w:rsidR="00F76260" w:rsidRPr="00C06D75" w:rsidRDefault="00F76260" w:rsidP="00F76260">
      <w:pPr>
        <w:rPr>
          <w:rFonts w:ascii="Times New Roman" w:hAnsi="Times New Roman"/>
          <w:sz w:val="20"/>
          <w:szCs w:val="20"/>
        </w:rPr>
      </w:pPr>
      <w:r w:rsidRPr="00C06D75">
        <w:rPr>
          <w:rFonts w:ascii="Times New Roman" w:hAnsi="Times New Roman"/>
          <w:sz w:val="20"/>
          <w:szCs w:val="20"/>
          <w:highlight w:val="darkGray"/>
        </w:rPr>
        <w:t>trim_galore --paired --retain_unpaired --quality 25 --length 36 –stringency 3 --cores 48 -o output_dir read1 read_2</w:t>
      </w:r>
    </w:p>
    <w:p w14:paraId="191EC43C" w14:textId="77777777" w:rsidR="00F76260" w:rsidRPr="00C06D75" w:rsidRDefault="00F76260" w:rsidP="00F76260">
      <w:pPr>
        <w:spacing w:before="360" w:line="480" w:lineRule="auto"/>
        <w:rPr>
          <w:rFonts w:ascii="Times New Roman" w:hAnsi="Times New Roman"/>
          <w:sz w:val="20"/>
          <w:szCs w:val="20"/>
        </w:rPr>
      </w:pPr>
      <w:r w:rsidRPr="00C06D75">
        <w:rPr>
          <w:rFonts w:ascii="Times New Roman" w:hAnsi="Times New Roman"/>
          <w:b/>
          <w:bCs/>
          <w:sz w:val="20"/>
          <w:szCs w:val="20"/>
        </w:rPr>
        <w:t>Index construction</w:t>
      </w:r>
      <w:r w:rsidRPr="00C06D75">
        <w:rPr>
          <w:rFonts w:ascii="Times New Roman" w:hAnsi="Times New Roman"/>
          <w:sz w:val="20"/>
          <w:szCs w:val="20"/>
        </w:rPr>
        <w:t>: Hisat2 software (version=2.2.2) was used to construct index and its code as followings:</w:t>
      </w:r>
    </w:p>
    <w:p w14:paraId="4C5AF203" w14:textId="77777777" w:rsidR="00F76260" w:rsidRPr="00C06D75" w:rsidRDefault="00F76260" w:rsidP="00F76260">
      <w:pPr>
        <w:rPr>
          <w:rFonts w:ascii="Times New Roman" w:hAnsi="Times New Roman"/>
          <w:sz w:val="20"/>
          <w:szCs w:val="20"/>
          <w:highlight w:val="darkGray"/>
        </w:rPr>
      </w:pPr>
      <w:r w:rsidRPr="00C06D75">
        <w:rPr>
          <w:rFonts w:ascii="Times New Roman" w:hAnsi="Times New Roman"/>
          <w:sz w:val="20"/>
          <w:szCs w:val="20"/>
          <w:highlight w:val="darkGray"/>
        </w:rPr>
        <w:lastRenderedPageBreak/>
        <w:t>hisat2-build -p 48 bosTau9.fa --snp snp_info.snp --haplotype snp_info.haplotype –exon AnnotationBosTau9.exon --ss AnnotationBosTau9.ss out_dir</w:t>
      </w:r>
    </w:p>
    <w:p w14:paraId="58032A1D" w14:textId="77777777" w:rsidR="00F76260" w:rsidRPr="00C06D75" w:rsidRDefault="00F76260" w:rsidP="00F76260">
      <w:pPr>
        <w:spacing w:before="360" w:line="480" w:lineRule="auto"/>
        <w:rPr>
          <w:rFonts w:ascii="Times New Roman" w:hAnsi="Times New Roman"/>
          <w:sz w:val="20"/>
          <w:szCs w:val="20"/>
        </w:rPr>
      </w:pPr>
      <w:r w:rsidRPr="00C06D75">
        <w:rPr>
          <w:rFonts w:ascii="Times New Roman" w:hAnsi="Times New Roman"/>
          <w:b/>
          <w:bCs/>
          <w:sz w:val="20"/>
          <w:szCs w:val="20"/>
        </w:rPr>
        <w:t>Mapping</w:t>
      </w:r>
      <w:r w:rsidRPr="00C06D75">
        <w:rPr>
          <w:rFonts w:ascii="Times New Roman" w:hAnsi="Times New Roman"/>
          <w:sz w:val="20"/>
          <w:szCs w:val="20"/>
        </w:rPr>
        <w:t>: Hisat2 software (version=2.2.2) was used to map reads to reference genome and its code as followings:</w:t>
      </w:r>
    </w:p>
    <w:p w14:paraId="0C739040" w14:textId="77777777" w:rsidR="00F76260" w:rsidRPr="00C06D75" w:rsidRDefault="00F76260" w:rsidP="00F76260">
      <w:pPr>
        <w:rPr>
          <w:rFonts w:ascii="Times New Roman" w:hAnsi="Times New Roman"/>
          <w:sz w:val="20"/>
          <w:szCs w:val="20"/>
          <w:highlight w:val="darkGray"/>
        </w:rPr>
      </w:pPr>
      <w:r w:rsidRPr="00C06D75">
        <w:rPr>
          <w:rFonts w:ascii="Times New Roman" w:hAnsi="Times New Roman"/>
          <w:sz w:val="20"/>
          <w:szCs w:val="20"/>
          <w:highlight w:val="darkGray"/>
        </w:rPr>
        <w:t>hisat2 -p 48 -x hisat2_index -1 read_1 -2 read_2 -S output_dir</w:t>
      </w:r>
    </w:p>
    <w:p w14:paraId="4871A870" w14:textId="77777777" w:rsidR="00F76260" w:rsidRPr="00C06D75" w:rsidRDefault="00F76260" w:rsidP="00F76260">
      <w:pPr>
        <w:spacing w:before="360" w:line="480" w:lineRule="auto"/>
        <w:rPr>
          <w:rFonts w:ascii="Times New Roman" w:hAnsi="Times New Roman"/>
          <w:sz w:val="20"/>
          <w:szCs w:val="20"/>
        </w:rPr>
      </w:pPr>
      <w:r w:rsidRPr="00C06D75">
        <w:rPr>
          <w:rFonts w:ascii="Times New Roman" w:hAnsi="Times New Roman"/>
          <w:b/>
          <w:bCs/>
          <w:sz w:val="20"/>
          <w:szCs w:val="20"/>
        </w:rPr>
        <w:t>Quantification of gene expression</w:t>
      </w:r>
      <w:r w:rsidRPr="00C06D75">
        <w:rPr>
          <w:rFonts w:ascii="Times New Roman" w:hAnsi="Times New Roman"/>
          <w:sz w:val="20"/>
          <w:szCs w:val="20"/>
        </w:rPr>
        <w:t>: StringTie software (version=2.1.2) was used to quantify the level of gene expression and its code as followings:</w:t>
      </w:r>
    </w:p>
    <w:p w14:paraId="4B57AB93" w14:textId="77777777" w:rsidR="00F76260" w:rsidRPr="00C06D75" w:rsidRDefault="00F76260" w:rsidP="00F76260">
      <w:pPr>
        <w:rPr>
          <w:rFonts w:ascii="Times New Roman" w:hAnsi="Times New Roman"/>
          <w:sz w:val="20"/>
          <w:szCs w:val="20"/>
          <w:highlight w:val="darkGray"/>
        </w:rPr>
      </w:pPr>
      <w:r w:rsidRPr="00C06D75">
        <w:rPr>
          <w:rFonts w:ascii="Times New Roman" w:hAnsi="Times New Roman"/>
          <w:sz w:val="20"/>
          <w:szCs w:val="20"/>
          <w:highlight w:val="darkGray"/>
        </w:rPr>
        <w:t>stringtie -e -B -p 48 -G Annotaotion.gtf -o filename -A filename filename.bam</w:t>
      </w:r>
    </w:p>
    <w:p w14:paraId="7D5E0CE7" w14:textId="77777777" w:rsidR="00F76260" w:rsidRPr="00C06D75" w:rsidRDefault="00F76260">
      <w:pPr>
        <w:rPr>
          <w:rFonts w:ascii="Times New Roman" w:hAnsi="Times New Roman"/>
          <w:sz w:val="20"/>
          <w:szCs w:val="20"/>
        </w:rPr>
      </w:pPr>
    </w:p>
    <w:sectPr w:rsidR="00F76260" w:rsidRPr="00C06D75" w:rsidSect="00F7626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1FC21" w14:textId="77777777" w:rsidR="00BC6B67" w:rsidRDefault="00BC6B67">
      <w:pPr>
        <w:spacing w:after="0" w:line="240" w:lineRule="auto"/>
      </w:pPr>
      <w:r>
        <w:separator/>
      </w:r>
    </w:p>
  </w:endnote>
  <w:endnote w:type="continuationSeparator" w:id="0">
    <w:p w14:paraId="21A94347" w14:textId="77777777" w:rsidR="00BC6B67" w:rsidRDefault="00BC6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0000000000000000000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0D154" w14:textId="77777777" w:rsidR="00BC6B67" w:rsidRDefault="00BC6B67">
      <w:pPr>
        <w:spacing w:after="0" w:line="240" w:lineRule="auto"/>
      </w:pPr>
      <w:r>
        <w:separator/>
      </w:r>
    </w:p>
  </w:footnote>
  <w:footnote w:type="continuationSeparator" w:id="0">
    <w:p w14:paraId="2DD70180" w14:textId="77777777" w:rsidR="00BC6B67" w:rsidRDefault="00BC6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260"/>
    <w:rsid w:val="00675E5B"/>
    <w:rsid w:val="00BC6B67"/>
    <w:rsid w:val="00C06D75"/>
    <w:rsid w:val="00F7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36D8D"/>
  <w15:chartTrackingRefBased/>
  <w15:docId w15:val="{D05EE72B-10E2-4C98-BA80-D33401BAA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朝云</dc:creator>
  <cp:keywords/>
  <dc:description/>
  <cp:lastModifiedBy>杨 朝云</cp:lastModifiedBy>
  <cp:revision>2</cp:revision>
  <dcterms:created xsi:type="dcterms:W3CDTF">2021-07-15T07:21:00Z</dcterms:created>
  <dcterms:modified xsi:type="dcterms:W3CDTF">2021-07-15T07:21:00Z</dcterms:modified>
</cp:coreProperties>
</file>